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164" w:rsidRDefault="000C5EB1" w:rsidP="00106DA0">
      <w:pPr>
        <w:spacing w:line="480" w:lineRule="auto"/>
        <w:rPr>
          <w:b/>
        </w:rPr>
      </w:pPr>
      <w:r>
        <w:rPr>
          <w:b/>
        </w:rPr>
        <w:t>T</w:t>
      </w:r>
      <w:r w:rsidR="00607164">
        <w:rPr>
          <w:b/>
        </w:rPr>
        <w:t>able 1: Mock community composition</w:t>
      </w:r>
      <w:r w:rsidR="00DF151D">
        <w:rPr>
          <w:b/>
        </w:rPr>
        <w:t xml:space="preserve"> by gen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2220"/>
        <w:gridCol w:w="3109"/>
      </w:tblGrid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DF151D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Genus ID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Expected abundance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Actual abundance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proofErr w:type="spellStart"/>
            <w:r w:rsidRPr="00607164">
              <w:rPr>
                <w:i/>
              </w:rPr>
              <w:t>Acinetobacter</w:t>
            </w:r>
            <w:proofErr w:type="spellEnd"/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12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proofErr w:type="spellStart"/>
            <w:r w:rsidRPr="00607164">
              <w:rPr>
                <w:i/>
              </w:rPr>
              <w:t>Actinomyc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042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Bacillu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proofErr w:type="spellStart"/>
            <w:r w:rsidRPr="00607164">
              <w:rPr>
                <w:i/>
              </w:rPr>
              <w:t>Bacteroid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39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proofErr w:type="spellStart"/>
            <w:r w:rsidRPr="00607164">
              <w:rPr>
                <w:i/>
              </w:rPr>
              <w:t>Bifidobacterium</w:t>
            </w:r>
            <w:proofErr w:type="spellEnd"/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046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Clostridium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22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proofErr w:type="spellStart"/>
            <w:r w:rsidRPr="00607164">
              <w:rPr>
                <w:i/>
              </w:rPr>
              <w:t>Cutibacterium</w:t>
            </w:r>
            <w:proofErr w:type="spellEnd"/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0033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proofErr w:type="spellStart"/>
            <w:r w:rsidRPr="00607164">
              <w:rPr>
                <w:i/>
              </w:rPr>
              <w:t>Deinococcus</w:t>
            </w:r>
            <w:proofErr w:type="spellEnd"/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33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Enterococcu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46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Escherichia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75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Helicobacter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0086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 xml:space="preserve">Lactobacillus 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32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Neisseria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9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proofErr w:type="spellStart"/>
            <w:r w:rsidRPr="00607164">
              <w:rPr>
                <w:i/>
              </w:rPr>
              <w:t>Porphyromonas</w:t>
            </w:r>
            <w:proofErr w:type="spellEnd"/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16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>
              <w:rPr>
                <w:i/>
              </w:rPr>
              <w:t>P</w:t>
            </w:r>
            <w:r w:rsidRPr="00607164">
              <w:rPr>
                <w:i/>
              </w:rPr>
              <w:t>seudomona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7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R</w:t>
            </w:r>
            <w:r w:rsidRPr="00607164">
              <w:rPr>
                <w:i/>
              </w:rPr>
              <w:t>hodobacter</w:t>
            </w:r>
            <w:proofErr w:type="spellEnd"/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 xml:space="preserve">0.018 (as family </w:t>
            </w:r>
            <w:proofErr w:type="spellStart"/>
            <w:r w:rsidRPr="00C114CB">
              <w:rPr>
                <w:i/>
              </w:rPr>
              <w:t>Rhodobacteraceae</w:t>
            </w:r>
            <w:r w:rsidRPr="00607164">
              <w:t>_unclassified</w:t>
            </w:r>
            <w:proofErr w:type="spellEnd"/>
            <w:r w:rsidRPr="00607164">
              <w:t>)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>
              <w:rPr>
                <w:i/>
              </w:rPr>
              <w:t>S</w:t>
            </w:r>
            <w:r w:rsidRPr="00607164">
              <w:rPr>
                <w:i/>
              </w:rPr>
              <w:t>taphylococcu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1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4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>
              <w:rPr>
                <w:i/>
              </w:rPr>
              <w:t>S</w:t>
            </w:r>
            <w:r w:rsidRPr="00607164">
              <w:rPr>
                <w:i/>
              </w:rPr>
              <w:t>treptococcu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1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2</w:t>
            </w:r>
          </w:p>
        </w:tc>
      </w:tr>
    </w:tbl>
    <w:p w:rsidR="001A1E84" w:rsidRDefault="001A1E84" w:rsidP="00106DA0">
      <w:pPr>
        <w:spacing w:line="480" w:lineRule="auto"/>
        <w:rPr>
          <w:b/>
        </w:rPr>
      </w:pPr>
    </w:p>
    <w:p w:rsidR="00106DA0" w:rsidRDefault="00106DA0" w:rsidP="00106DA0">
      <w:pPr>
        <w:spacing w:line="480" w:lineRule="auto"/>
        <w:rPr>
          <w:b/>
        </w:rPr>
      </w:pPr>
    </w:p>
    <w:p w:rsidR="00106DA0" w:rsidRDefault="00106DA0" w:rsidP="00106DA0">
      <w:pPr>
        <w:spacing w:line="480" w:lineRule="auto"/>
        <w:rPr>
          <w:b/>
        </w:rPr>
      </w:pPr>
    </w:p>
    <w:p w:rsidR="00DF151D" w:rsidRDefault="00502C72" w:rsidP="00106DA0">
      <w:pPr>
        <w:spacing w:line="480" w:lineRule="auto"/>
        <w:rPr>
          <w:b/>
        </w:rPr>
      </w:pPr>
      <w:r>
        <w:rPr>
          <w:b/>
        </w:rPr>
        <w:lastRenderedPageBreak/>
        <w:t>T</w:t>
      </w:r>
      <w:r w:rsidR="00DF151D">
        <w:rPr>
          <w:b/>
        </w:rPr>
        <w:t>able 2: Mock community composition by order</w:t>
      </w:r>
    </w:p>
    <w:tbl>
      <w:tblPr>
        <w:tblStyle w:val="TableGrid"/>
        <w:tblW w:w="6386" w:type="dxa"/>
        <w:tblLayout w:type="fixed"/>
        <w:tblLook w:val="04A0" w:firstRow="1" w:lastRow="0" w:firstColumn="1" w:lastColumn="0" w:noHBand="0" w:noVBand="1"/>
      </w:tblPr>
      <w:tblGrid>
        <w:gridCol w:w="2198"/>
        <w:gridCol w:w="2220"/>
        <w:gridCol w:w="1968"/>
      </w:tblGrid>
      <w:tr w:rsidR="00C114CB" w:rsidRPr="00D26DDE" w:rsidTr="00C114CB">
        <w:trPr>
          <w:trHeight w:val="300"/>
        </w:trPr>
        <w:tc>
          <w:tcPr>
            <w:tcW w:w="2198" w:type="dxa"/>
            <w:noWrap/>
          </w:tcPr>
          <w:p w:rsidR="00C114CB" w:rsidRPr="00C114CB" w:rsidRDefault="00C114CB" w:rsidP="00106DA0">
            <w:pPr>
              <w:spacing w:line="480" w:lineRule="auto"/>
              <w:mirrorIndents/>
              <w:rPr>
                <w:rFonts w:cstheme="minorHAnsi"/>
                <w:b/>
              </w:rPr>
            </w:pPr>
            <w:r w:rsidRPr="00C114CB">
              <w:rPr>
                <w:rFonts w:cstheme="minorHAnsi"/>
                <w:b/>
              </w:rPr>
              <w:t>Taxonomy</w:t>
            </w:r>
          </w:p>
        </w:tc>
        <w:tc>
          <w:tcPr>
            <w:tcW w:w="2220" w:type="dxa"/>
            <w:noWrap/>
          </w:tcPr>
          <w:p w:rsidR="00C114CB" w:rsidRPr="00607164" w:rsidRDefault="00C114CB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Expected abundance</w:t>
            </w:r>
          </w:p>
        </w:tc>
        <w:tc>
          <w:tcPr>
            <w:tcW w:w="1968" w:type="dxa"/>
          </w:tcPr>
          <w:p w:rsidR="00C114CB" w:rsidRPr="00607164" w:rsidRDefault="00C114CB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Actual abundance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Actinomycet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1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042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Bacill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2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24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Bacteroid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1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0.055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Bifidobacteri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046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Campylobacter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0086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Clostridi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0.031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Deinococc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33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Enterobacteri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75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Lactobacill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2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28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Betaproteobacteri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0.059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Pseudomonad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1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proofErr w:type="spellStart"/>
            <w:r w:rsidRPr="00C114CB">
              <w:rPr>
                <w:rFonts w:cstheme="minorHAnsi"/>
                <w:i/>
              </w:rPr>
              <w:t>Rhodobacterales</w:t>
            </w:r>
            <w:proofErr w:type="spellEnd"/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18</w:t>
            </w:r>
          </w:p>
        </w:tc>
      </w:tr>
    </w:tbl>
    <w:p w:rsidR="00D37DB4" w:rsidRDefault="00D37DB4" w:rsidP="00106DA0">
      <w:pPr>
        <w:spacing w:line="480" w:lineRule="auto"/>
        <w:rPr>
          <w:b/>
        </w:rPr>
        <w:sectPr w:rsidR="00D37DB4" w:rsidSect="00DF151D"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D37DB4" w:rsidRDefault="00502C72" w:rsidP="00106DA0">
      <w:pPr>
        <w:spacing w:line="480" w:lineRule="auto"/>
        <w:rPr>
          <w:b/>
        </w:rPr>
      </w:pPr>
      <w:r>
        <w:rPr>
          <w:b/>
        </w:rPr>
        <w:lastRenderedPageBreak/>
        <w:t>T</w:t>
      </w:r>
      <w:r w:rsidR="00D37DB4" w:rsidRPr="00D37DB4">
        <w:rPr>
          <w:b/>
        </w:rPr>
        <w:t xml:space="preserve">able </w:t>
      </w:r>
      <w:r w:rsidR="00D37DB4">
        <w:rPr>
          <w:b/>
        </w:rPr>
        <w:t>3: Diversity (Inverse Simpson) and richness (Chao 1 index) of subsampled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1"/>
        <w:gridCol w:w="1083"/>
        <w:gridCol w:w="2130"/>
        <w:gridCol w:w="2067"/>
        <w:gridCol w:w="972"/>
        <w:gridCol w:w="1667"/>
        <w:gridCol w:w="1930"/>
      </w:tblGrid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bookmarkStart w:id="0" w:name="_GoBack" w:colFirst="1" w:colLast="1"/>
            <w:r w:rsidRPr="00D37DB4">
              <w:rPr>
                <w:b/>
              </w:rPr>
              <w:t>Sampl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Inverse Simpsons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Inverse Simpsons (lower confidence interval)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Inverse Simpsons (higher confidence interval)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Chao 1 index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Chao 1 index (lower confidence interval)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Chao 1 index (higher confidence interval)</w:t>
            </w:r>
          </w:p>
        </w:tc>
      </w:tr>
      <w:bookmarkEnd w:id="0"/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4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6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0.0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0.5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3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.1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5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9.9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4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5.2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.0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0.7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0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4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.0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5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3.3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.1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9.6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3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.3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4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3.9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0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.4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1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1.4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1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7.0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.5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3.6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2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.3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.0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3.1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7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.9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5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4.3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8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3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1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4.0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9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.2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6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9.5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5_Day_1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.1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5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6.7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4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1.5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6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0.7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3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.2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.1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5.4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4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6.9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7.1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6.7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0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4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.7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5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2.8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.5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2.1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1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8.5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7.9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8.6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8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9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1.9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7.2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8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3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6.6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0.7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6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4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7.2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1.1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0.0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0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7.7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0.5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1.6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3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9.0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3.1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6.8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0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6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3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7.9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8.2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7.5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1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2.9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6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7.2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7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9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5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3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5.1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6.8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4.0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8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4.2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0.1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0.9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9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2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1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3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9.3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.2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1.4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4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4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9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9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3.8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2.8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3.7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1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8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7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0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9.8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4.5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9.5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6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8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7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9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9.7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8.7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4.8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9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4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2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5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3.7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5.2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88.8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4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0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4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0.4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1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4.9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lastRenderedPageBreak/>
              <w:t>1569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6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5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8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2.7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2.2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4.6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4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1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8.8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5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7.5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1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9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8.7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1.4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85.6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6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37.5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7.7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3.0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9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3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2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3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.3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5.7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9.4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4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6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5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8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3.7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6.1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2.2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9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4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2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6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4.8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5.3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3.8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4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5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9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2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2.3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8.9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81.3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1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5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0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4.9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8.7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27.8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6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9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7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2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.9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3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3.6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9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4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2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6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5.2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0.9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8.7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4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6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5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8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3.4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9.9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2.8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9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0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9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1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9.4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6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39.3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4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3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1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4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3.3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1.3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4.3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1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3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6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0.2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4.3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0.0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6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3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8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9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04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5.3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67.1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9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9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9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0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1.1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7.5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2.1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4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8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8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.9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1.7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4.7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6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5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3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6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2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7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2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4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2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4.2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4.5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2.5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5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9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1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4.5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4.1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9.2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6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4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7.5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5.0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03.1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7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9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7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2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9.4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3.3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4.9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9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2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9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5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1.5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3.0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4.5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6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0.9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4.1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4.6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2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7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6.0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0.9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1.2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5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5.6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8.7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2.9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6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1.5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7.8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.5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7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6.9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7.0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0.2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9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3.7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.9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0.4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6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4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3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4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4.0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4.1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7.4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2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5.0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9.2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7.2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5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9.1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3.0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5.4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6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6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4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7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6.5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3.2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1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7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5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2.4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7.0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.7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9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5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5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5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8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4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2.1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6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4.1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4.8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8.6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2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8.9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9.2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2.3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5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7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7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8.2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2.8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3.9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lastRenderedPageBreak/>
              <w:t>1636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0.6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4.3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9.1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7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0.3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6.3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6.0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9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5.7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8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9.3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9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8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6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1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5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5.2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6.7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5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3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8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8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3.5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5.6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50.2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9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6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1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1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4.0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8.8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9.1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9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6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3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9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6.8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4.5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0.9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7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1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7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5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2.6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6.2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44.5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58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5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7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6.4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9.0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2.2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9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4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3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5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.5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5.4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6.5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5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9.3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1.2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1.1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9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8.1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2.3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8.5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9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7.2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8.2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5.4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7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8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8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4.8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.4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58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4.6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2.9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4.6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9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2.1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2.4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7.1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5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8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9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1.5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1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5.9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9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2.3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1.2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7.3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9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2.7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9.4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8.9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7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1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5.1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5.2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2.9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58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.4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7.2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4.8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9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9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9.5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4.2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1.5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5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9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32.5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9.2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6.8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9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5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7.9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4.9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9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1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2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2.4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0.4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9.7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7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5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1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0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36.3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6.8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5.3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58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1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8.4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0.5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2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2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6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9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31.1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2.0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97.5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0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3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7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41.2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7.1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23.1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.3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.1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.6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07.8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12.9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59.6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.6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9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.5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32.6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6.8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90.1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.4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.2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.7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17.9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12.3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88.1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2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.3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.2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.4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95.8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88.3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71.4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2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5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8.1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3.8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8.6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3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2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4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8.2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6.7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7.2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0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1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8.8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7.1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8.2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5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50.6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4.3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47.1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0.1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2.5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9.1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2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9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7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0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4.2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1.9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61.7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lastRenderedPageBreak/>
              <w:t>1562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0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8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2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9.5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6.0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07.5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.4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7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.2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37.5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6.3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13.9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3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2.7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8.7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3.1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5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9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0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6.5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21.8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01.4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.2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.2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.3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82.7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90.1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31.0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2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0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6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5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84.3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6.2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32.3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2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8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6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9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0.4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1.1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60.7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1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2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2.0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.0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4.6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1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2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4.1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5.4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80.2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5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4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1.8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6.8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6.8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6.3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3.7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71.9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2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3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2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4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2.9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4.2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8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7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1.4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7.6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8.1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6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5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7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5.6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4.4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7.6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6.0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3.0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0.4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3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4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8.0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7.6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7.8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Mock</w:t>
            </w:r>
            <w:r>
              <w:t xml:space="preserve"> community control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7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5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.0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0.9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4.0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6.74</w:t>
            </w:r>
          </w:p>
        </w:tc>
      </w:tr>
    </w:tbl>
    <w:p w:rsidR="000C236C" w:rsidRDefault="000C236C" w:rsidP="00106DA0">
      <w:pPr>
        <w:spacing w:line="480" w:lineRule="auto"/>
        <w:rPr>
          <w:b/>
        </w:rPr>
        <w:sectPr w:rsidR="000C236C" w:rsidSect="00D37DB4">
          <w:pgSz w:w="15840" w:h="24480" w:code="17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b/>
        </w:rPr>
        <w:br w:type="page"/>
      </w:r>
    </w:p>
    <w:p w:rsidR="00DE3C9F" w:rsidRDefault="00502C72" w:rsidP="00106DA0">
      <w:pPr>
        <w:spacing w:line="480" w:lineRule="auto"/>
        <w:rPr>
          <w:b/>
        </w:rPr>
      </w:pPr>
      <w:r>
        <w:rPr>
          <w:b/>
        </w:rPr>
        <w:lastRenderedPageBreak/>
        <w:t>F</w:t>
      </w:r>
      <w:r w:rsidR="001928D6">
        <w:rPr>
          <w:b/>
        </w:rPr>
        <w:t>ig</w:t>
      </w:r>
      <w:r>
        <w:rPr>
          <w:b/>
        </w:rPr>
        <w:t>ure</w:t>
      </w:r>
      <w:r w:rsidR="000C236C">
        <w:rPr>
          <w:b/>
        </w:rPr>
        <w:t xml:space="preserve"> 1: UpSet graph </w:t>
      </w:r>
      <w:r w:rsidR="00DE3C9F">
        <w:rPr>
          <w:b/>
        </w:rPr>
        <w:t>–</w:t>
      </w:r>
      <w:r w:rsidR="000C236C">
        <w:rPr>
          <w:b/>
        </w:rPr>
        <w:t xml:space="preserve"> timepoints</w:t>
      </w:r>
    </w:p>
    <w:p w:rsidR="000C236C" w:rsidRDefault="008C3625" w:rsidP="00106DA0">
      <w:pPr>
        <w:spacing w:line="480" w:lineRule="auto"/>
        <w:rPr>
          <w:b/>
        </w:rPr>
      </w:pPr>
      <w:r w:rsidRPr="008C3625">
        <w:rPr>
          <w:b/>
          <w:noProof/>
          <w:lang w:eastAsia="en-GB"/>
        </w:rPr>
        <w:drawing>
          <wp:inline distT="0" distB="0" distL="0" distR="0">
            <wp:extent cx="3488589" cy="8079638"/>
            <wp:effectExtent l="0" t="0" r="0" b="0"/>
            <wp:docPr id="1" name="Picture 1" descr="\\cmvm.datastore.ed.ac.uk\cmvm\eb\users\lglendin\Publications\Chicken microbiota longitudanal\Animal microbiome submission\Figures\Sup_figure 1_upsetr_timepoi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mvm.datastore.ed.ac.uk\cmvm\eb\users\lglendin\Publications\Chicken microbiota longitudanal\Animal microbiome submission\Figures\Sup_figure 1_upsetr_timepoint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61" cy="81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236C" w:rsidRPr="00A77A9F" w:rsidRDefault="00A77A9F" w:rsidP="00106DA0">
      <w:pPr>
        <w:spacing w:line="480" w:lineRule="auto"/>
        <w:jc w:val="both"/>
        <w:rPr>
          <w:rFonts w:cstheme="minorHAnsi"/>
          <w:b/>
        </w:rPr>
      </w:pPr>
      <w:r w:rsidRPr="00EF7E04">
        <w:rPr>
          <w:rFonts w:cstheme="minorHAnsi"/>
          <w:b/>
        </w:rPr>
        <w:lastRenderedPageBreak/>
        <w:t xml:space="preserve">UpSet graphs showing the number of shared </w:t>
      </w:r>
      <w:r>
        <w:rPr>
          <w:rFonts w:cstheme="minorHAnsi"/>
          <w:b/>
        </w:rPr>
        <w:t>OTUs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between sample types at different timepoints (average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1 X coverage after subsampling to 10,000 reads).</w:t>
      </w:r>
      <w:r w:rsidR="000A1DFC">
        <w:rPr>
          <w:rFonts w:cstheme="minorHAnsi"/>
          <w:b/>
        </w:rPr>
        <w:t xml:space="preserve"> Duodenal samples from day 1 were not included due to scarcity of samples at this timepoint.</w:t>
      </w:r>
      <w:r>
        <w:rPr>
          <w:rFonts w:cstheme="minorHAnsi"/>
          <w:b/>
        </w:rPr>
        <w:t xml:space="preserve"> A: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day 1, B: day 3, C: day 7, D: day 14, E: 5 weeks.</w:t>
      </w:r>
      <w:r w:rsidR="000C236C">
        <w:rPr>
          <w:b/>
        </w:rPr>
        <w:br w:type="page"/>
      </w:r>
    </w:p>
    <w:p w:rsidR="00DF151D" w:rsidRDefault="00502C72" w:rsidP="00106DA0">
      <w:pPr>
        <w:spacing w:line="480" w:lineRule="auto"/>
        <w:rPr>
          <w:b/>
        </w:rPr>
      </w:pPr>
      <w:r>
        <w:rPr>
          <w:b/>
        </w:rPr>
        <w:lastRenderedPageBreak/>
        <w:t>Figure</w:t>
      </w:r>
      <w:r w:rsidR="009B2B6C">
        <w:rPr>
          <w:b/>
        </w:rPr>
        <w:t xml:space="preserve"> 2</w:t>
      </w:r>
      <w:r w:rsidR="003034DB">
        <w:rPr>
          <w:b/>
        </w:rPr>
        <w:t>: UpSet graph – sample types</w:t>
      </w:r>
    </w:p>
    <w:p w:rsidR="000C236C" w:rsidRDefault="00E96BD3" w:rsidP="00106DA0">
      <w:pPr>
        <w:spacing w:line="480" w:lineRule="auto"/>
        <w:rPr>
          <w:b/>
        </w:rPr>
      </w:pPr>
      <w:r w:rsidRPr="00E96BD3">
        <w:rPr>
          <w:b/>
          <w:noProof/>
          <w:lang w:eastAsia="en-GB"/>
        </w:rPr>
        <w:drawing>
          <wp:inline distT="0" distB="0" distL="0" distR="0">
            <wp:extent cx="4474762" cy="8371292"/>
            <wp:effectExtent l="0" t="0" r="2540" b="0"/>
            <wp:docPr id="3" name="Picture 3" descr="\\cmvm.datastore.ed.ac.uk\cmvm\eb\users\lglendin\Publications\Chicken microbiota longitudanal\Figures\upsetr_typ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mvm.datastore.ed.ac.uk\cmvm\eb\users\lglendin\Publications\Chicken microbiota longitudanal\Figures\upsetr_type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799" cy="8393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4DB" w:rsidRPr="000C236C" w:rsidRDefault="00A77A9F" w:rsidP="00106DA0">
      <w:pPr>
        <w:spacing w:line="480" w:lineRule="auto"/>
        <w:rPr>
          <w:b/>
        </w:rPr>
      </w:pPr>
      <w:r w:rsidRPr="00EF7E04">
        <w:rPr>
          <w:rFonts w:cstheme="minorHAnsi"/>
          <w:b/>
        </w:rPr>
        <w:lastRenderedPageBreak/>
        <w:t xml:space="preserve">UpSet graphs showing the number of shared </w:t>
      </w:r>
      <w:r>
        <w:rPr>
          <w:rFonts w:cstheme="minorHAnsi"/>
          <w:b/>
        </w:rPr>
        <w:t>OTUs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between sample types at different timepoints (average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1 X coverage after subsampling to 10,000 reads).</w:t>
      </w:r>
      <w:r w:rsidR="000A1DFC">
        <w:rPr>
          <w:rFonts w:cstheme="minorHAnsi"/>
          <w:b/>
        </w:rPr>
        <w:t xml:space="preserve"> Duodenal samples from day 1 were not included due to scarcity of samples at this timepoint. </w:t>
      </w:r>
      <w:r>
        <w:rPr>
          <w:rFonts w:cstheme="minorHAnsi"/>
          <w:b/>
        </w:rPr>
        <w:t xml:space="preserve"> A: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duodenum, B: jejunum, C: ileum, D: c</w:t>
      </w:r>
      <w:r w:rsidR="00BF1905">
        <w:rPr>
          <w:rFonts w:cstheme="minorHAnsi"/>
          <w:b/>
        </w:rPr>
        <w:t>a</w:t>
      </w:r>
      <w:r>
        <w:rPr>
          <w:rFonts w:cstheme="minorHAnsi"/>
          <w:b/>
        </w:rPr>
        <w:t>eca</w:t>
      </w:r>
    </w:p>
    <w:sectPr w:rsidR="003034DB" w:rsidRPr="000C236C" w:rsidSect="000C236C"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2B6C" w:rsidRDefault="009B2B6C" w:rsidP="00DF151D">
      <w:pPr>
        <w:spacing w:after="0" w:line="240" w:lineRule="auto"/>
      </w:pPr>
      <w:r>
        <w:separator/>
      </w:r>
    </w:p>
  </w:endnote>
  <w:endnote w:type="continuationSeparator" w:id="0">
    <w:p w:rsidR="009B2B6C" w:rsidRDefault="009B2B6C" w:rsidP="00DF1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1209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2B6C" w:rsidRDefault="009B2B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3C9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B2B6C" w:rsidRDefault="009B2B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2B6C" w:rsidRDefault="009B2B6C" w:rsidP="00DF151D">
      <w:pPr>
        <w:spacing w:after="0" w:line="240" w:lineRule="auto"/>
      </w:pPr>
      <w:r>
        <w:separator/>
      </w:r>
    </w:p>
  </w:footnote>
  <w:footnote w:type="continuationSeparator" w:id="0">
    <w:p w:rsidR="009B2B6C" w:rsidRDefault="009B2B6C" w:rsidP="00DF1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164"/>
    <w:rsid w:val="00062C4C"/>
    <w:rsid w:val="000A1DFC"/>
    <w:rsid w:val="000C236C"/>
    <w:rsid w:val="000C5EB1"/>
    <w:rsid w:val="00106DA0"/>
    <w:rsid w:val="001928D6"/>
    <w:rsid w:val="001A1E84"/>
    <w:rsid w:val="003034DB"/>
    <w:rsid w:val="00502C72"/>
    <w:rsid w:val="00525167"/>
    <w:rsid w:val="005426F0"/>
    <w:rsid w:val="00607164"/>
    <w:rsid w:val="0064452B"/>
    <w:rsid w:val="00893452"/>
    <w:rsid w:val="008C3625"/>
    <w:rsid w:val="009B2B6C"/>
    <w:rsid w:val="009B3BD9"/>
    <w:rsid w:val="00A77A9F"/>
    <w:rsid w:val="00BC26AA"/>
    <w:rsid w:val="00BF1905"/>
    <w:rsid w:val="00C114CB"/>
    <w:rsid w:val="00D37DB4"/>
    <w:rsid w:val="00DE3C9F"/>
    <w:rsid w:val="00DF151D"/>
    <w:rsid w:val="00E3180A"/>
    <w:rsid w:val="00E96BD3"/>
    <w:rsid w:val="00ED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A3CC5"/>
  <w15:chartTrackingRefBased/>
  <w15:docId w15:val="{6F3BDAF3-B954-44A5-A02A-8AA999DE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151D"/>
  </w:style>
  <w:style w:type="paragraph" w:styleId="Header">
    <w:name w:val="header"/>
    <w:basedOn w:val="Normal"/>
    <w:link w:val="HeaderChar"/>
    <w:uiPriority w:val="99"/>
    <w:unhideWhenUsed/>
    <w:rsid w:val="00DF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51D"/>
  </w:style>
  <w:style w:type="paragraph" w:styleId="Footer">
    <w:name w:val="footer"/>
    <w:basedOn w:val="Normal"/>
    <w:link w:val="FooterChar"/>
    <w:uiPriority w:val="99"/>
    <w:unhideWhenUsed/>
    <w:rsid w:val="00DF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51D"/>
  </w:style>
  <w:style w:type="paragraph" w:styleId="ListParagraph">
    <w:name w:val="List Paragraph"/>
    <w:basedOn w:val="Normal"/>
    <w:uiPriority w:val="34"/>
    <w:qFormat/>
    <w:rsid w:val="00C114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0</Pages>
  <Words>1371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DINNING Laura</dc:creator>
  <cp:keywords/>
  <dc:description/>
  <cp:lastModifiedBy>GLENDINNING Laura</cp:lastModifiedBy>
  <cp:revision>20</cp:revision>
  <dcterms:created xsi:type="dcterms:W3CDTF">2019-07-05T09:46:00Z</dcterms:created>
  <dcterms:modified xsi:type="dcterms:W3CDTF">2019-08-30T10:37:00Z</dcterms:modified>
</cp:coreProperties>
</file>